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58AB6172" w:rsidR="00BB3F47" w:rsidRPr="00892E17" w:rsidRDefault="004F210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32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31DF6B88" w:rsidR="00BB3F47" w:rsidRPr="00892E17" w:rsidRDefault="00320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18F57C03" w:rsidR="00BB3F47" w:rsidRPr="00892E17" w:rsidRDefault="00320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348112ED" w:rsidR="00BB3F47" w:rsidRPr="00892E17" w:rsidRDefault="004F210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3BBDD783" w:rsidR="00BB3F47" w:rsidRPr="00892E17" w:rsidRDefault="004F210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320B6A">
              <w:rPr>
                <w:rFonts w:ascii="Arial" w:eastAsia="Calibri" w:hAnsi="Arial" w:cs="Arial"/>
              </w:rPr>
              <w:t>-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16ED6502" w:rsidR="00BB3F47" w:rsidRPr="00892E17" w:rsidRDefault="004F210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40D18A5F" w:rsidR="00BB3F47" w:rsidRPr="00892E17" w:rsidRDefault="004F210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41B6325B" w:rsidR="00BB3F47" w:rsidRPr="00892E17" w:rsidRDefault="004F210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40B2AE9C" w:rsidR="00BB3F47" w:rsidRPr="00892E17" w:rsidRDefault="00320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bookmarkStart w:id="0" w:name="_Hlk102681285"/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  <w:bookmarkEnd w:id="0"/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5D8CC6F4" w:rsidR="00BB3F47" w:rsidRPr="00892E17" w:rsidRDefault="00320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648060B5" w:rsidR="00BB3F47" w:rsidRPr="00892E17" w:rsidRDefault="00CE7FE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4BF42A5B" w:rsidR="00BB3F47" w:rsidRPr="00892E17" w:rsidRDefault="00CE7FE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320B6A">
              <w:rPr>
                <w:rFonts w:ascii="Arial" w:eastAsia="Calibri" w:hAnsi="Arial" w:cs="Arial"/>
              </w:rPr>
              <w:t>-4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25EAAB63" w:rsidR="00BB3F47" w:rsidRPr="00892E17" w:rsidRDefault="00CE7FE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34CFD52D" w:rsidR="00BB3F47" w:rsidRPr="00892E17" w:rsidRDefault="00CE7FE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2CA30EAE" w:rsidR="00BB3F47" w:rsidRPr="00892E17" w:rsidRDefault="00CE7FE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7E2E15A4" w:rsidR="00BB3F47" w:rsidRPr="00892E17" w:rsidRDefault="00CE7FE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336D3D9F" w:rsidR="00BB3F47" w:rsidRPr="00892E17" w:rsidRDefault="00CE7FE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461C2B0A" w:rsidR="00BB3F47" w:rsidRPr="00892E17" w:rsidRDefault="00320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6A33FEAD" w:rsidR="00BB3F47" w:rsidRPr="00892E17" w:rsidRDefault="00320B6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453D7302" w:rsidR="00BB3F47" w:rsidRPr="00892E17" w:rsidRDefault="00320B6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CE7FE9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CE7FE9" w:rsidRPr="00892E17" w:rsidRDefault="00CE7FE9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CE7FE9" w:rsidRPr="00892E17" w:rsidRDefault="00CE7FE9" w:rsidP="00CE7FE9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CE7FE9" w:rsidRPr="00892E17" w:rsidRDefault="00CE7FE9" w:rsidP="00CE7FE9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CE7FE9" w:rsidRPr="00892E17" w:rsidRDefault="00CE7FE9" w:rsidP="00CE7FE9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0120735D" w:rsidR="00CE7FE9" w:rsidRPr="00892E17" w:rsidRDefault="00320B6A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CE7FE9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CE7FE9" w:rsidRPr="00892E17" w:rsidRDefault="00CE7FE9" w:rsidP="00CE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CE7FE9" w:rsidRPr="00892E17" w:rsidRDefault="00CE7FE9" w:rsidP="00CE7FE9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CE7FE9" w:rsidRPr="00892E17" w:rsidRDefault="00CE7FE9" w:rsidP="00CE7FE9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CE7FE9" w:rsidRPr="00892E17" w:rsidRDefault="00CE7FE9" w:rsidP="00CE7FE9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0BEA22EE" w:rsidR="00CE7FE9" w:rsidRPr="00892E17" w:rsidRDefault="00320B6A" w:rsidP="00CE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CE7FE9">
              <w:rPr>
                <w:rFonts w:ascii="Arial" w:eastAsia="Calibri" w:hAnsi="Arial" w:cs="Arial"/>
              </w:rPr>
              <w:t>-5</w:t>
            </w:r>
          </w:p>
        </w:tc>
      </w:tr>
      <w:tr w:rsidR="00CE7FE9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CE7FE9" w:rsidRPr="00892E17" w:rsidRDefault="00CE7FE9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CE7FE9" w:rsidRPr="00892E17" w:rsidRDefault="00CE7FE9" w:rsidP="00CE7FE9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CE7FE9" w:rsidRPr="00892E17" w:rsidRDefault="00CE7FE9" w:rsidP="00CE7FE9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CE7FE9" w:rsidRPr="00892E17" w:rsidRDefault="00CE7FE9" w:rsidP="00CE7FE9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405755A6" w:rsidR="00CE7FE9" w:rsidRPr="00892E17" w:rsidRDefault="00320B6A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CE7FE9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CE7FE9" w:rsidRPr="00892E17" w:rsidRDefault="00CE7FE9" w:rsidP="00CE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CE7FE9" w:rsidRPr="00892E17" w:rsidRDefault="00CE7FE9" w:rsidP="00CE7FE9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CE7FE9" w:rsidRPr="00892E17" w:rsidRDefault="00CE7FE9" w:rsidP="00CE7FE9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CE7FE9" w:rsidRPr="00892E17" w:rsidRDefault="00CE7FE9" w:rsidP="00CE7FE9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CE7FE9" w:rsidRPr="00892E17" w:rsidRDefault="00CE7FE9" w:rsidP="00CE7FE9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CE7FE9" w:rsidRPr="00892E17" w:rsidRDefault="00CE7FE9" w:rsidP="00CE7FE9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75D89AD7" w:rsidR="00CE7FE9" w:rsidRPr="00892E17" w:rsidRDefault="00CE7FE9" w:rsidP="00CE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CE7FE9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CE7FE9" w:rsidRPr="00892E17" w:rsidRDefault="00CE7FE9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CE7FE9" w:rsidRPr="00892E17" w:rsidRDefault="00CE7FE9" w:rsidP="00CE7FE9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CE7FE9" w:rsidRPr="00892E17" w:rsidRDefault="00CE7FE9" w:rsidP="00CE7FE9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CE7FE9" w:rsidRPr="00892E17" w:rsidRDefault="00CE7FE9" w:rsidP="00CE7FE9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CE7FE9" w:rsidRPr="00892E17" w:rsidRDefault="00CE7FE9" w:rsidP="00CE7FE9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CE7FE9" w:rsidRPr="00892E17" w:rsidRDefault="00CE7FE9" w:rsidP="00CE7FE9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65ED8664" w:rsidR="00CE7FE9" w:rsidRPr="00892E17" w:rsidRDefault="00CE7FE9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CE7FE9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CE7FE9" w:rsidRPr="00892E17" w:rsidRDefault="00CE7FE9" w:rsidP="00CE7FE9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CE7FE9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CE7FE9" w:rsidRPr="00892E17" w:rsidRDefault="00CE7FE9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CE7FE9" w:rsidRPr="00892E17" w:rsidRDefault="00CE7FE9" w:rsidP="00CE7FE9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CE7FE9" w:rsidRPr="00892E17" w:rsidRDefault="00CE7FE9" w:rsidP="00CE7FE9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CE7FE9" w:rsidRPr="00892E17" w:rsidRDefault="00CE7FE9" w:rsidP="00CE7FE9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78150A5F" w:rsidR="00CE7FE9" w:rsidRPr="00892E17" w:rsidRDefault="00CE7FE9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</w:t>
            </w:r>
            <w:r w:rsidR="00320B6A">
              <w:rPr>
                <w:rFonts w:ascii="Arial" w:eastAsia="Calibri" w:hAnsi="Arial" w:cs="Arial"/>
              </w:rPr>
              <w:t>8</w:t>
            </w:r>
          </w:p>
        </w:tc>
      </w:tr>
      <w:tr w:rsidR="00CE7FE9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CE7FE9" w:rsidRPr="00892E17" w:rsidRDefault="00CE7FE9" w:rsidP="00CE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CE7FE9" w:rsidRPr="00892E17" w:rsidRDefault="00CE7FE9" w:rsidP="00CE7FE9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CE7FE9" w:rsidRPr="00892E17" w:rsidRDefault="00CE7FE9" w:rsidP="00CE7FE9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>Give differences, with statistical relevance</w:t>
            </w:r>
          </w:p>
          <w:p w14:paraId="12108AA5" w14:textId="77777777" w:rsidR="00CE7FE9" w:rsidRPr="00892E17" w:rsidRDefault="00CE7FE9" w:rsidP="00CE7FE9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67B2EAEB" w:rsidR="00CE7FE9" w:rsidRPr="00892E17" w:rsidRDefault="00320B6A" w:rsidP="00CE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CE7FE9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CE7FE9" w:rsidRPr="00892E17" w:rsidRDefault="00CE7FE9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CE7FE9" w:rsidRPr="00892E17" w:rsidRDefault="00CE7FE9" w:rsidP="00CE7FE9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gree of novelty of intervention</w:t>
            </w:r>
          </w:p>
          <w:p w14:paraId="594BE6AA" w14:textId="77777777" w:rsidR="00CE7FE9" w:rsidRPr="00892E17" w:rsidRDefault="00CE7FE9" w:rsidP="00CE7FE9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CE7FE9" w:rsidRPr="00892E17" w:rsidRDefault="00CE7FE9" w:rsidP="00CE7FE9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2413E6A7" w:rsidR="00CE7FE9" w:rsidRPr="00892E17" w:rsidRDefault="00320B6A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CE7FE9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CE7FE9" w:rsidRPr="00892E17" w:rsidRDefault="00CE7FE9" w:rsidP="00CE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CE7FE9" w:rsidRPr="00892E17" w:rsidRDefault="00CE7FE9" w:rsidP="00CE7FE9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CE7FE9" w:rsidRPr="00892E17" w:rsidRDefault="00CE7FE9" w:rsidP="00CE7FE9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CE7FE9" w:rsidRPr="00892E17" w:rsidRDefault="00CE7FE9" w:rsidP="00CE7FE9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3303C042" w:rsidR="00CE7FE9" w:rsidRPr="00892E17" w:rsidRDefault="00D029FE" w:rsidP="00CE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</w:t>
            </w:r>
            <w:r w:rsidR="00320B6A">
              <w:rPr>
                <w:rFonts w:ascii="Arial" w:eastAsia="Calibri" w:hAnsi="Arial" w:cs="Arial"/>
              </w:rPr>
              <w:t>8</w:t>
            </w:r>
          </w:p>
        </w:tc>
      </w:tr>
      <w:tr w:rsidR="00CE7FE9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CE7FE9" w:rsidRPr="00892E17" w:rsidRDefault="00CE7FE9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CE7FE9" w:rsidRPr="00892E17" w:rsidRDefault="00CE7FE9" w:rsidP="00CE7FE9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CE7FE9" w:rsidRPr="00892E17" w:rsidRDefault="00CE7FE9" w:rsidP="00CE7FE9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CE7FE9" w:rsidRPr="00892E17" w:rsidRDefault="00CE7FE9" w:rsidP="00CE7FE9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6193D61C" w:rsidR="00CE7FE9" w:rsidRPr="00892E17" w:rsidRDefault="00D029FE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</w:t>
            </w:r>
            <w:r w:rsidR="00320B6A">
              <w:rPr>
                <w:rFonts w:ascii="Arial" w:eastAsia="Calibri" w:hAnsi="Arial" w:cs="Arial"/>
              </w:rPr>
              <w:t>8</w:t>
            </w:r>
          </w:p>
        </w:tc>
      </w:tr>
      <w:tr w:rsidR="00CE7FE9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CE7FE9" w:rsidRPr="00892E17" w:rsidRDefault="00CE7FE9" w:rsidP="00CE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CE7FE9" w:rsidRPr="00892E17" w:rsidRDefault="00CE7FE9" w:rsidP="00CE7FE9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CE7FE9" w:rsidRPr="00892E17" w:rsidRDefault="00CE7FE9" w:rsidP="00CE7FE9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CE7FE9" w:rsidRPr="00892E17" w:rsidRDefault="00CE7FE9" w:rsidP="00CE7FE9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CE7FE9" w:rsidRPr="00892E17" w:rsidRDefault="00CE7FE9" w:rsidP="00CE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CE7FE9" w:rsidRPr="00892E17" w:rsidRDefault="00CE7FE9" w:rsidP="00CE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66CC6798" w:rsidR="00CE7FE9" w:rsidRPr="00892E17" w:rsidRDefault="00D029FE" w:rsidP="00CE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</w:t>
            </w:r>
            <w:r w:rsidR="00320B6A">
              <w:rPr>
                <w:rFonts w:ascii="Arial" w:eastAsia="Calibri" w:hAnsi="Arial" w:cs="Arial"/>
              </w:rPr>
              <w:t>8</w:t>
            </w:r>
          </w:p>
        </w:tc>
      </w:tr>
      <w:tr w:rsidR="00CE7FE9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CE7FE9" w:rsidRPr="00892E17" w:rsidRDefault="00CE7FE9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CE7FE9" w:rsidRPr="00892E17" w:rsidRDefault="00CE7FE9" w:rsidP="00CE7FE9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CE7FE9" w:rsidRPr="00892E17" w:rsidRDefault="00CE7FE9" w:rsidP="00CE7FE9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CE7FE9" w:rsidRPr="00892E17" w:rsidRDefault="00CE7FE9" w:rsidP="00CE7FE9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3903E666" w:rsidR="00CE7FE9" w:rsidRPr="00892E17" w:rsidRDefault="00D029FE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</w:t>
            </w:r>
            <w:r w:rsidR="00320B6A">
              <w:rPr>
                <w:rFonts w:ascii="Arial" w:eastAsia="Calibri" w:hAnsi="Arial" w:cs="Arial"/>
              </w:rPr>
              <w:t>8</w:t>
            </w:r>
          </w:p>
        </w:tc>
      </w:tr>
      <w:tr w:rsidR="00CE7FE9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CE7FE9" w:rsidRPr="00892E17" w:rsidRDefault="00CE7FE9" w:rsidP="00CE7FE9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CE7FE9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CE7FE9" w:rsidRPr="00892E17" w:rsidRDefault="00CE7FE9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CE7FE9" w:rsidRPr="00892E17" w:rsidRDefault="00CE7FE9" w:rsidP="00CE7FE9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CE7FE9" w:rsidRPr="00892E17" w:rsidRDefault="00CE7FE9" w:rsidP="00CE7FE9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CE7FE9" w:rsidRPr="00892E17" w:rsidRDefault="00CE7FE9" w:rsidP="00CE7FE9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CE7FE9" w:rsidRPr="00892E17" w:rsidRDefault="00CE7FE9" w:rsidP="00CE7FE9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CE7FE9" w:rsidRPr="00892E17" w:rsidRDefault="00CE7FE9" w:rsidP="00CE7FE9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443CBA07" w:rsidR="00CE7FE9" w:rsidRPr="00892E17" w:rsidRDefault="00D029FE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</w:t>
            </w:r>
            <w:r w:rsidR="00320B6A">
              <w:rPr>
                <w:rFonts w:ascii="Arial" w:eastAsia="Calibri" w:hAnsi="Arial" w:cs="Arial"/>
              </w:rPr>
              <w:t>12</w:t>
            </w:r>
          </w:p>
        </w:tc>
      </w:tr>
      <w:tr w:rsidR="00CE7FE9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CE7FE9" w:rsidRPr="00892E17" w:rsidRDefault="00CE7FE9" w:rsidP="00CE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CE7FE9" w:rsidRPr="00892E17" w:rsidRDefault="00CE7FE9" w:rsidP="00CE7FE9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CE7FE9" w:rsidRPr="00892E17" w:rsidRDefault="00CE7FE9" w:rsidP="00CE7FE9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CE7FE9" w:rsidRPr="00892E17" w:rsidRDefault="00CE7FE9" w:rsidP="00CE7FE9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CE7FE9" w:rsidRPr="00892E17" w:rsidRDefault="00CE7FE9" w:rsidP="00CE7FE9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0D63AF59" w:rsidR="00CE7FE9" w:rsidRPr="00892E17" w:rsidRDefault="00D029FE" w:rsidP="00CE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  <w:r w:rsidR="00320B6A">
              <w:rPr>
                <w:rFonts w:ascii="Arial" w:eastAsia="Calibri" w:hAnsi="Arial" w:cs="Arial"/>
              </w:rPr>
              <w:t>-12</w:t>
            </w:r>
          </w:p>
        </w:tc>
      </w:tr>
      <w:tr w:rsidR="00CE7FE9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CE7FE9" w:rsidRPr="00892E17" w:rsidRDefault="00CE7FE9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CE7FE9" w:rsidRPr="00892E17" w:rsidRDefault="00CE7FE9" w:rsidP="00CE7FE9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CE7FE9" w:rsidRPr="00892E17" w:rsidRDefault="00CE7FE9" w:rsidP="00CE7FE9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115B4305" w:rsidR="00CE7FE9" w:rsidRPr="00892E17" w:rsidRDefault="00320B6A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CE7FE9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CE7FE9" w:rsidRPr="00892E17" w:rsidRDefault="00CE7FE9" w:rsidP="00CE7FE9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CE7FE9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CE7FE9" w:rsidRPr="00892E17" w:rsidRDefault="00CE7FE9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CE7FE9" w:rsidRPr="00892E17" w:rsidRDefault="00CE7FE9" w:rsidP="00CE7FE9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CE7FE9" w:rsidRPr="00892E17" w:rsidRDefault="00CE7FE9" w:rsidP="00CE7FE9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7DE272F7" w:rsidR="00CE7FE9" w:rsidRPr="00892E17" w:rsidRDefault="00D029FE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CE7FE9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CE7FE9" w:rsidRPr="00892E17" w:rsidRDefault="00CE7FE9" w:rsidP="00CE7FE9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CE7FE9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CE7FE9" w:rsidRPr="00892E17" w:rsidRDefault="00CE7FE9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CE7FE9" w:rsidRPr="00892E17" w:rsidRDefault="00CE7FE9" w:rsidP="00CE7FE9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142E8D93" w:rsidR="00CE7FE9" w:rsidRPr="00892E17" w:rsidRDefault="00D029FE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320B6A">
              <w:rPr>
                <w:rFonts w:ascii="Arial" w:eastAsia="Calibri" w:hAnsi="Arial" w:cs="Arial"/>
              </w:rPr>
              <w:t>3</w:t>
            </w:r>
          </w:p>
        </w:tc>
      </w:tr>
      <w:tr w:rsidR="00CE7FE9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CE7FE9" w:rsidRPr="00892E17" w:rsidRDefault="00CE7FE9" w:rsidP="00CE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CE7FE9" w:rsidRPr="00892E17" w:rsidRDefault="00CE7FE9" w:rsidP="00CE7FE9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CE7FE9" w:rsidRPr="00892E17" w:rsidRDefault="00CE7FE9" w:rsidP="00CE7FE9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7361604B" w:rsidR="00CE7FE9" w:rsidRPr="00892E17" w:rsidRDefault="00D029FE" w:rsidP="00CE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CE7FE9" w:rsidRPr="00892E17" w14:paraId="2D326E55" w14:textId="77777777" w:rsidTr="00320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CE7FE9" w:rsidRPr="00892E17" w:rsidRDefault="00CE7FE9" w:rsidP="00CE7FE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16AF198A" w:rsidR="00CE7FE9" w:rsidRPr="00892E17" w:rsidRDefault="00CE7FE9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7A1B9AD0" w14:textId="720F4440" w:rsidR="00CE7FE9" w:rsidRPr="00892E17" w:rsidRDefault="00CE7FE9" w:rsidP="00CE7FE9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78C43C0F" w:rsidR="00CE7FE9" w:rsidRPr="00892E17" w:rsidRDefault="00320B6A" w:rsidP="00CE7F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</w:tbl>
    <w:p w14:paraId="52E7E02C" w14:textId="07E09A51" w:rsidR="007402F5" w:rsidRDefault="007402F5"/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56360307">
    <w:abstractNumId w:val="3"/>
  </w:num>
  <w:num w:numId="2" w16cid:durableId="1713117542">
    <w:abstractNumId w:val="32"/>
  </w:num>
  <w:num w:numId="3" w16cid:durableId="1903128674">
    <w:abstractNumId w:val="25"/>
  </w:num>
  <w:num w:numId="4" w16cid:durableId="617026837">
    <w:abstractNumId w:val="10"/>
  </w:num>
  <w:num w:numId="5" w16cid:durableId="2018456997">
    <w:abstractNumId w:val="6"/>
  </w:num>
  <w:num w:numId="6" w16cid:durableId="1776712362">
    <w:abstractNumId w:val="29"/>
  </w:num>
  <w:num w:numId="7" w16cid:durableId="622998266">
    <w:abstractNumId w:val="28"/>
  </w:num>
  <w:num w:numId="8" w16cid:durableId="242373499">
    <w:abstractNumId w:val="5"/>
  </w:num>
  <w:num w:numId="9" w16cid:durableId="1251700668">
    <w:abstractNumId w:val="9"/>
  </w:num>
  <w:num w:numId="10" w16cid:durableId="1363630213">
    <w:abstractNumId w:val="22"/>
  </w:num>
  <w:num w:numId="11" w16cid:durableId="1121069170">
    <w:abstractNumId w:val="23"/>
  </w:num>
  <w:num w:numId="12" w16cid:durableId="1708141643">
    <w:abstractNumId w:val="20"/>
  </w:num>
  <w:num w:numId="13" w16cid:durableId="1083645300">
    <w:abstractNumId w:val="34"/>
  </w:num>
  <w:num w:numId="14" w16cid:durableId="1960647874">
    <w:abstractNumId w:val="13"/>
  </w:num>
  <w:num w:numId="15" w16cid:durableId="996035363">
    <w:abstractNumId w:val="14"/>
  </w:num>
  <w:num w:numId="16" w16cid:durableId="1452937659">
    <w:abstractNumId w:val="15"/>
  </w:num>
  <w:num w:numId="17" w16cid:durableId="751312644">
    <w:abstractNumId w:val="18"/>
  </w:num>
  <w:num w:numId="18" w16cid:durableId="550658839">
    <w:abstractNumId w:val="17"/>
  </w:num>
  <w:num w:numId="19" w16cid:durableId="556625100">
    <w:abstractNumId w:val="27"/>
  </w:num>
  <w:num w:numId="20" w16cid:durableId="424500219">
    <w:abstractNumId w:val="1"/>
  </w:num>
  <w:num w:numId="21" w16cid:durableId="15352070">
    <w:abstractNumId w:val="12"/>
  </w:num>
  <w:num w:numId="22" w16cid:durableId="1074819732">
    <w:abstractNumId w:val="7"/>
  </w:num>
  <w:num w:numId="23" w16cid:durableId="10298626">
    <w:abstractNumId w:val="19"/>
  </w:num>
  <w:num w:numId="24" w16cid:durableId="1866752580">
    <w:abstractNumId w:val="26"/>
  </w:num>
  <w:num w:numId="25" w16cid:durableId="1353843384">
    <w:abstractNumId w:val="8"/>
  </w:num>
  <w:num w:numId="26" w16cid:durableId="180626767">
    <w:abstractNumId w:val="33"/>
  </w:num>
  <w:num w:numId="27" w16cid:durableId="1605729921">
    <w:abstractNumId w:val="24"/>
  </w:num>
  <w:num w:numId="28" w16cid:durableId="1176656037">
    <w:abstractNumId w:val="2"/>
  </w:num>
  <w:num w:numId="29" w16cid:durableId="1701279100">
    <w:abstractNumId w:val="4"/>
  </w:num>
  <w:num w:numId="30" w16cid:durableId="1468738726">
    <w:abstractNumId w:val="31"/>
  </w:num>
  <w:num w:numId="31" w16cid:durableId="1399285110">
    <w:abstractNumId w:val="11"/>
  </w:num>
  <w:num w:numId="32" w16cid:durableId="105467860">
    <w:abstractNumId w:val="36"/>
  </w:num>
  <w:num w:numId="33" w16cid:durableId="1061321995">
    <w:abstractNumId w:val="16"/>
  </w:num>
  <w:num w:numId="34" w16cid:durableId="749735026">
    <w:abstractNumId w:val="30"/>
  </w:num>
  <w:num w:numId="35" w16cid:durableId="1077827899">
    <w:abstractNumId w:val="0"/>
  </w:num>
  <w:num w:numId="36" w16cid:durableId="772478278">
    <w:abstractNumId w:val="21"/>
  </w:num>
  <w:num w:numId="37" w16cid:durableId="1485395965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320B6A"/>
    <w:rsid w:val="004F2104"/>
    <w:rsid w:val="00531DC8"/>
    <w:rsid w:val="007402F5"/>
    <w:rsid w:val="00BB3F47"/>
    <w:rsid w:val="00CE7FE9"/>
    <w:rsid w:val="00D02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438</Words>
  <Characters>819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Ahmed Al-Khamis</cp:lastModifiedBy>
  <cp:revision>4</cp:revision>
  <dcterms:created xsi:type="dcterms:W3CDTF">2021-12-13T18:15:00Z</dcterms:created>
  <dcterms:modified xsi:type="dcterms:W3CDTF">2022-06-24T17:19:00Z</dcterms:modified>
</cp:coreProperties>
</file>